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2B0C291A" w14:paraId="436D853C" wp14:textId="4FB2C401">
      <w:pPr>
        <w:widowControl w:val="0"/>
        <w:jc w:val="both"/>
        <w:rPr>
          <w:rFonts w:ascii="Arial" w:hAnsi="Arial" w:eastAsia="Arial" w:cs="Arial"/>
          <w:b w:val="0"/>
          <w:bCs w:val="0"/>
          <w:i w:val="0"/>
          <w:iCs w:val="0"/>
          <w:noProof w:val="0"/>
          <w:sz w:val="24"/>
          <w:szCs w:val="24"/>
          <w:lang w:val="en-US"/>
        </w:rPr>
      </w:pPr>
      <w:r w:rsidRPr="2B0C291A" w:rsidR="0C4EA512">
        <w:rPr>
          <w:rFonts w:ascii="Arial" w:hAnsi="Arial" w:eastAsia="Arial" w:cs="Arial"/>
          <w:b w:val="1"/>
          <w:bCs w:val="1"/>
          <w:i w:val="0"/>
          <w:iCs w:val="0"/>
          <w:noProof w:val="0"/>
          <w:sz w:val="24"/>
          <w:szCs w:val="24"/>
          <w:lang w:val="en-US"/>
        </w:rPr>
        <w:t>Table S1.</w:t>
      </w:r>
      <w:r w:rsidRPr="2B0C291A" w:rsidR="0C4EA512">
        <w:rPr>
          <w:rFonts w:ascii="Arial" w:hAnsi="Arial" w:eastAsia="Arial" w:cs="Arial"/>
          <w:b w:val="0"/>
          <w:bCs w:val="0"/>
          <w:i w:val="0"/>
          <w:iCs w:val="0"/>
          <w:noProof w:val="0"/>
          <w:sz w:val="24"/>
          <w:szCs w:val="24"/>
          <w:lang w:val="en-US"/>
        </w:rPr>
        <w:t xml:space="preserve"> </w:t>
      </w:r>
      <w:r w:rsidRPr="2B0C291A" w:rsidR="0C4EA512">
        <w:rPr>
          <w:rFonts w:ascii="Arial" w:hAnsi="Arial" w:eastAsia="Arial" w:cs="Arial"/>
          <w:b w:val="0"/>
          <w:bCs w:val="0"/>
          <w:i w:val="0"/>
          <w:iCs w:val="0"/>
          <w:noProof w:val="0"/>
          <w:sz w:val="24"/>
          <w:szCs w:val="24"/>
          <w:lang w:val="en-US"/>
        </w:rPr>
        <w:t xml:space="preserve">Oligonucleotide sequences </w:t>
      </w:r>
      <w:r w:rsidRPr="2B0C291A" w:rsidR="0C4EA512">
        <w:rPr>
          <w:rFonts w:ascii="Arial" w:hAnsi="Arial" w:eastAsia="Arial" w:cs="Arial"/>
          <w:b w:val="0"/>
          <w:bCs w:val="0"/>
          <w:i w:val="0"/>
          <w:iCs w:val="0"/>
          <w:noProof w:val="0"/>
          <w:sz w:val="24"/>
          <w:szCs w:val="24"/>
          <w:lang w:val="en-US"/>
        </w:rPr>
        <w:t>used</w:t>
      </w:r>
      <w:r w:rsidRPr="2B0C291A" w:rsidR="0C4EA512">
        <w:rPr>
          <w:rFonts w:ascii="Arial" w:hAnsi="Arial" w:eastAsia="Arial" w:cs="Arial"/>
          <w:b w:val="0"/>
          <w:bCs w:val="0"/>
          <w:i w:val="0"/>
          <w:iCs w:val="0"/>
          <w:noProof w:val="0"/>
          <w:sz w:val="24"/>
          <w:szCs w:val="24"/>
          <w:lang w:val="en-US"/>
        </w:rPr>
        <w:t xml:space="preserve"> in this study.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2490"/>
        <w:gridCol w:w="5835"/>
      </w:tblGrid>
      <w:tr w:rsidR="2B0C291A" w:rsidTr="2B0C291A" w14:paraId="58AA74A1">
        <w:trPr>
          <w:trHeight w:val="450"/>
        </w:trPr>
        <w:tc>
          <w:tcPr>
            <w:tcW w:w="8325" w:type="dxa"/>
            <w:gridSpan w:val="2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10219109" w14:textId="48C31BE9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</w:tr>
      <w:tr w:rsidR="2B0C291A" w:rsidTr="2B0C291A" w14:paraId="0F746912">
        <w:trPr>
          <w:trHeight w:val="390"/>
        </w:trPr>
        <w:tc>
          <w:tcPr>
            <w:tcW w:w="8325" w:type="dxa"/>
            <w:gridSpan w:val="2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72C49DE8" w14:textId="7933072D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Oligos for knocking down polymerases</w:t>
            </w:r>
          </w:p>
        </w:tc>
      </w:tr>
      <w:tr w:rsidR="2B0C291A" w:rsidTr="2B0C291A" w14:paraId="06A72E2C">
        <w:trPr>
          <w:trHeight w:val="270"/>
        </w:trPr>
        <w:tc>
          <w:tcPr>
            <w:tcW w:w="2490" w:type="dxa"/>
            <w:tcBorders>
              <w:top w:val="single" w:sz="6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6B8E30A6" w14:textId="639BBC84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PL-E5-F</w:t>
            </w:r>
          </w:p>
        </w:tc>
        <w:tc>
          <w:tcPr>
            <w:tcW w:w="5835" w:type="dxa"/>
            <w:tcBorders>
              <w:top w:val="single" w:sz="6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2B6FAC78" w14:textId="3CC518EA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CCGAGGCTCACAATCTCCCTCAA</w:t>
            </w:r>
          </w:p>
        </w:tc>
      </w:tr>
      <w:tr w:rsidR="2B0C291A" w:rsidTr="2B0C291A" w14:paraId="605DFA32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42C3A075" w14:textId="7E4E07DC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PL-E5-R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49511425" w14:textId="1DB98A31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ACTTGAGGGAGATTGTGAGCCT</w:t>
            </w:r>
          </w:p>
        </w:tc>
      </w:tr>
      <w:tr w:rsidR="2B0C291A" w:rsidTr="2B0C291A" w14:paraId="4293D9EE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7FC893FF" w14:textId="1CD3D904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PL-E7-F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14DEF938" w14:textId="65820DA4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CCGCTTCCTGGAACGTATGCCCA</w:t>
            </w:r>
          </w:p>
        </w:tc>
      </w:tr>
      <w:tr w:rsidR="2B0C291A" w:rsidTr="2B0C291A" w14:paraId="7C60897F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55B58379" w14:textId="33180A32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PL-E7-R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17F5E785" w14:textId="1F792FB9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ACTGGGCATACGTTCCAGGAAG</w:t>
            </w:r>
          </w:p>
        </w:tc>
      </w:tr>
      <w:tr w:rsidR="2B0C291A" w:rsidTr="2B0C291A" w14:paraId="3CFCB3D2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39033E14" w14:textId="34C5BF35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PM-E10-F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628CCE48" w14:textId="29FB7466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CCGGCTGCGCCGCTTCAGCCGGA</w:t>
            </w:r>
          </w:p>
        </w:tc>
      </w:tr>
      <w:tr w:rsidR="2B0C291A" w:rsidTr="2B0C291A" w14:paraId="7A8E4F7C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0F11999C" w14:textId="5E74893B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PM-E10-R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2A560AED" w14:textId="127D3CCB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ACTCCGGCTGAAGCGGCGCAGC</w:t>
            </w:r>
          </w:p>
        </w:tc>
      </w:tr>
      <w:tr w:rsidR="2B0C291A" w:rsidTr="2B0C291A" w14:paraId="554ED7A7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2D8CC5EA" w14:textId="27F42E02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PM-E7-F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1621F8E6" w14:textId="02D0D64D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CCGTACATCGGACCGCAGGACTG</w:t>
            </w:r>
          </w:p>
        </w:tc>
      </w:tr>
      <w:tr w:rsidR="2B0C291A" w:rsidTr="2B0C291A" w14:paraId="192F8EDF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5FBC5DE5" w14:textId="06564BE0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PM-E7-R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368FAA4E" w14:textId="25FCB094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ACCAGTCCTGCGGTCCGATGTA</w:t>
            </w:r>
          </w:p>
        </w:tc>
      </w:tr>
      <w:tr w:rsidR="2B0C291A" w:rsidTr="2B0C291A" w14:paraId="17FB3816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5C716D0C" w14:textId="6B0BA3E3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PQ-E16-F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38543228" w14:textId="22718323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CCGACGCTCCAGAGTCTTTCAGG</w:t>
            </w:r>
          </w:p>
        </w:tc>
      </w:tr>
      <w:tr w:rsidR="2B0C291A" w:rsidTr="2B0C291A" w14:paraId="2D4763C5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7542C9ED" w14:textId="066D56EF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PQ-E16-R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6752C6C7" w14:textId="03A447A4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ACCCTGAAAGACTCTGGAGCGT</w:t>
            </w:r>
          </w:p>
        </w:tc>
      </w:tr>
      <w:tr w:rsidR="2B0C291A" w:rsidTr="2B0C291A" w14:paraId="2FB05C3D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09571881" w14:textId="6127A7B9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PQ-E15-F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1800E9D5" w14:textId="1D981802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CCGTTAGTAAGGATACCCGAACC</w:t>
            </w:r>
          </w:p>
        </w:tc>
      </w:tr>
      <w:tr w:rsidR="2B0C291A" w:rsidTr="2B0C291A" w14:paraId="605420BB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41565F65" w14:textId="0CCF9EB0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PQ-E15-R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76A6C08B" w14:textId="1A1D5F22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ACGGTTCGGGTATCCTTACTAA</w:t>
            </w:r>
          </w:p>
        </w:tc>
      </w:tr>
      <w:tr w:rsidR="2B0C291A" w:rsidTr="2B0C291A" w14:paraId="51A9CAE5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3826648F" w14:textId="091EFFF2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PD1-E20-1F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72BFF503" w14:textId="6F653B10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CCGGTATGGGAAGTAGACCTGGG</w:t>
            </w:r>
          </w:p>
        </w:tc>
      </w:tr>
      <w:tr w:rsidR="2B0C291A" w:rsidTr="2B0C291A" w14:paraId="55D3A007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7319E894" w14:textId="41A287AA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PD1-E20-1R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1F5F3A3B" w14:textId="0C531D7B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ACCCCAGGTCTACTTCCCATAC</w:t>
            </w:r>
          </w:p>
        </w:tc>
      </w:tr>
      <w:tr w:rsidR="2B0C291A" w:rsidTr="2B0C291A" w14:paraId="75776272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541BC055" w14:textId="4C3F5618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PD1-E22-1F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249A0C31" w14:textId="211653D5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CCGTGATGATCACGTAGGGGACG</w:t>
            </w:r>
          </w:p>
        </w:tc>
      </w:tr>
      <w:tr w:rsidR="2B0C291A" w:rsidTr="2B0C291A" w14:paraId="23925292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1776D85D" w14:textId="18106E69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PD1-E22-1R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521FEFDC" w14:textId="4FAB87B1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ACCGTCCCCTACGTGATCATCA</w:t>
            </w:r>
          </w:p>
        </w:tc>
      </w:tr>
      <w:tr w:rsidR="2B0C291A" w:rsidTr="2B0C291A" w14:paraId="3D155186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3EF1BD3D" w14:textId="60253A77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POLK-E2-F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2F70FDC6" w14:textId="186A5D5A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CCGGATGATCTTCTGCTTAGGAT</w:t>
            </w:r>
          </w:p>
        </w:tc>
      </w:tr>
      <w:tr w:rsidR="2B0C291A" w:rsidTr="2B0C291A" w14:paraId="673274CD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67CF8CEB" w14:textId="03445CCA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POLK-E2-R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1240C7E8" w14:textId="09E452EB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ACATCCTAAGCAGAAGATCATC</w:t>
            </w:r>
          </w:p>
        </w:tc>
      </w:tr>
      <w:tr w:rsidR="2B0C291A" w:rsidTr="2B0C291A" w14:paraId="6F4E95E2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4BB8D407" w14:textId="2C0F5661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POLK-E3-F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339260F5" w14:textId="511B1AB5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CCGATTGTGCTTTTCTTAGCTGT</w:t>
            </w:r>
          </w:p>
        </w:tc>
      </w:tr>
      <w:tr w:rsidR="2B0C291A" w:rsidTr="2B0C291A" w14:paraId="504ACE74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521240C5" w14:textId="55795F78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POLK-E3-R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1DA3BABA" w14:textId="052F84DF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ACACAGCTAAGAAAAGCACAAT</w:t>
            </w:r>
          </w:p>
        </w:tc>
      </w:tr>
      <w:tr w:rsidR="2B0C291A" w:rsidTr="2B0C291A" w14:paraId="6E831377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2682F871" w14:textId="49D984D5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XRCC5-sg2-F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4131C4E8" w14:textId="0C19546F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CCG</w:t>
            </w: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ATGGCCACCTAAGCGAAAG</w:t>
            </w:r>
          </w:p>
        </w:tc>
      </w:tr>
      <w:tr w:rsidR="2B0C291A" w:rsidTr="2B0C291A" w14:paraId="64C9AD83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79D49AE8" w14:textId="23C60640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XRCC5-sg2-R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33395C25" w14:textId="5E9E4864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acCTTTCGCTTAGGTGGCCATG</w:t>
            </w: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</w:tr>
      <w:tr w:rsidR="2B0C291A" w:rsidTr="2B0C291A" w14:paraId="32226649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5CEBCBB9" w14:textId="39E659D6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XRCC5-sg4-F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000393E7" w14:textId="53C625A3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ccgCCAGACTGGAGACGCTGAAG</w:t>
            </w:r>
          </w:p>
        </w:tc>
      </w:tr>
      <w:tr w:rsidR="2B0C291A" w:rsidTr="2B0C291A" w14:paraId="0DC718C8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60A53953" w14:textId="7A9AEF61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XRCC5-sg4-R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608D46DC" w14:textId="6E110668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acCTTCAGCGTCTCCAGTCTGG</w:t>
            </w: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</w:tr>
      <w:tr w:rsidR="2B0C291A" w:rsidTr="2B0C291A" w14:paraId="3EA498D1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530FB0D1" w14:textId="6D8469A9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XRCC6-sg2-F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1674E769" w14:textId="7221E08F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ccgGTTGCGGAAGGTTCGCGCCA</w:t>
            </w: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</w:tr>
      <w:tr w:rsidR="2B0C291A" w:rsidTr="2B0C291A" w14:paraId="501798F0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58E13FA3" w14:textId="11178D34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XRCC6-sg2-R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06E86084" w14:textId="4A30C49B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acTGGCGCGAACCTTCCGCAAC</w:t>
            </w:r>
          </w:p>
        </w:tc>
      </w:tr>
      <w:tr w:rsidR="2B0C291A" w:rsidTr="2B0C291A" w14:paraId="68574D70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3A07BA66" w14:textId="403AF852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XRCC6-sg4-F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07393503" w14:textId="386255AA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ccgAGCAGTGGACCTGACATGTA</w:t>
            </w: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</w:tr>
      <w:tr w:rsidR="2B0C291A" w:rsidTr="2B0C291A" w14:paraId="0F776AC5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6CB2C919" w14:textId="407CEE0C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XRCC6-sg4-R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7397162A" w14:textId="12A54194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acTACATGTCAGGTCCACTGCT</w:t>
            </w:r>
          </w:p>
        </w:tc>
      </w:tr>
      <w:tr w:rsidR="2B0C291A" w:rsidTr="2B0C291A" w14:paraId="50B03103">
        <w:trPr>
          <w:trHeight w:val="390"/>
        </w:trPr>
        <w:tc>
          <w:tcPr>
            <w:tcW w:w="8325" w:type="dxa"/>
            <w:gridSpan w:val="2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245490FC" w14:textId="1BE6D343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RT-PCR primers</w:t>
            </w:r>
          </w:p>
        </w:tc>
      </w:tr>
      <w:tr w:rsidR="2B0C291A" w:rsidTr="2B0C291A" w14:paraId="1F3C42B7">
        <w:trPr>
          <w:trHeight w:val="270"/>
        </w:trPr>
        <w:tc>
          <w:tcPr>
            <w:tcW w:w="2490" w:type="dxa"/>
            <w:tcBorders>
              <w:top w:val="single" w:sz="6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525942BE" w14:textId="208C04C8">
            <w:pPr>
              <w:widowControl w:val="0"/>
              <w:jc w:val="both"/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0C291A" w:rsidR="2B0C291A"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HPRT1-F</w:t>
            </w:r>
          </w:p>
        </w:tc>
        <w:tc>
          <w:tcPr>
            <w:tcW w:w="5835" w:type="dxa"/>
            <w:tcBorders>
              <w:top w:val="nil" w:sz="6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11F238D0" w14:textId="7D650A0B">
            <w:pPr>
              <w:widowControl w:val="0"/>
              <w:jc w:val="left"/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TGCTGACCTGCTGGATTACA</w:t>
            </w:r>
          </w:p>
        </w:tc>
      </w:tr>
      <w:tr w:rsidR="2B0C291A" w:rsidTr="2B0C291A" w14:paraId="4E198913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054EB292" w14:textId="0793D6B7">
            <w:pPr>
              <w:widowControl w:val="0"/>
              <w:jc w:val="both"/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0C291A" w:rsidR="2B0C291A"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HPRT1-R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0959F68C" w14:textId="2EEB35CA">
            <w:pPr>
              <w:widowControl w:val="0"/>
              <w:jc w:val="left"/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CAATCCGCCCAAAGGGAAC</w:t>
            </w:r>
          </w:p>
        </w:tc>
      </w:tr>
      <w:tr w:rsidR="2B0C291A" w:rsidTr="2B0C291A" w14:paraId="51069CBE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17DD498B" w14:textId="3AEC7F62">
            <w:pPr>
              <w:widowControl w:val="0"/>
              <w:jc w:val="both"/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0C291A" w:rsidR="2B0C291A"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DCK-F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60D7EFEB" w14:textId="6728FEB9">
            <w:pPr>
              <w:widowControl w:val="0"/>
              <w:jc w:val="left"/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GAGAAGCTGCCCGTCTTTC</w:t>
            </w:r>
          </w:p>
        </w:tc>
      </w:tr>
      <w:tr w:rsidR="2B0C291A" w:rsidTr="2B0C291A" w14:paraId="0C909D62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369E970A" w14:textId="0E5742F8">
            <w:pPr>
              <w:widowControl w:val="0"/>
              <w:jc w:val="both"/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0C291A" w:rsidR="2B0C291A"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DCK-R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4CE8EA16" w14:textId="1765F618">
            <w:pPr>
              <w:widowControl w:val="0"/>
              <w:jc w:val="left"/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AGGAGCCAGCTTTCATGTT</w:t>
            </w:r>
          </w:p>
        </w:tc>
      </w:tr>
      <w:tr w:rsidR="2B0C291A" w:rsidTr="2B0C291A" w14:paraId="5A4D118D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52685855" w14:textId="7AA92080">
            <w:pPr>
              <w:widowControl w:val="0"/>
              <w:jc w:val="both"/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0C291A" w:rsidR="2B0C291A"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Q-POLK-F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198C836D" w14:textId="78A8ACFA">
            <w:pPr>
              <w:widowControl w:val="0"/>
              <w:jc w:val="left"/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GCAGGCATTGCCCCAAATAC</w:t>
            </w:r>
          </w:p>
        </w:tc>
      </w:tr>
      <w:tr w:rsidR="2B0C291A" w:rsidTr="2B0C291A" w14:paraId="1DD26C20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4E957EF7" w14:textId="5E6B6451">
            <w:pPr>
              <w:widowControl w:val="0"/>
              <w:jc w:val="both"/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0C291A" w:rsidR="2B0C291A"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Q-POLK-R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5136A819" w14:textId="6D7488DD">
            <w:pPr>
              <w:widowControl w:val="0"/>
              <w:jc w:val="left"/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GCAATGCCCTCTGTTGGT</w:t>
            </w:r>
          </w:p>
        </w:tc>
      </w:tr>
      <w:tr w:rsidR="2B0C291A" w:rsidTr="2B0C291A" w14:paraId="7886BB81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43860C1C" w14:textId="46CEA1A8">
            <w:pPr>
              <w:widowControl w:val="0"/>
              <w:jc w:val="both"/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0C291A" w:rsidR="2B0C291A"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Q-POLL-F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63D2CAB7" w14:textId="0AF1E83C">
            <w:pPr>
              <w:widowControl w:val="0"/>
              <w:jc w:val="left"/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GTCTGTGTTGGAGCAGCC</w:t>
            </w:r>
          </w:p>
        </w:tc>
      </w:tr>
      <w:tr w:rsidR="2B0C291A" w:rsidTr="2B0C291A" w14:paraId="4921D193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219B0047" w14:textId="7ED81139">
            <w:pPr>
              <w:widowControl w:val="0"/>
              <w:jc w:val="both"/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0C291A" w:rsidR="2B0C291A"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Q-POLL-R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48805BC3" w14:textId="3140D874">
            <w:pPr>
              <w:widowControl w:val="0"/>
              <w:jc w:val="left"/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TTCTCAAAGAGTTCTGCCCG</w:t>
            </w:r>
          </w:p>
        </w:tc>
      </w:tr>
      <w:tr w:rsidR="2B0C291A" w:rsidTr="2B0C291A" w14:paraId="1098F033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62811845" w14:textId="71ED6EB1">
            <w:pPr>
              <w:widowControl w:val="0"/>
              <w:jc w:val="both"/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0C291A" w:rsidR="2B0C291A"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Q-POLD-F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5097E7A7" w14:textId="0F1849E2">
            <w:pPr>
              <w:widowControl w:val="0"/>
              <w:jc w:val="left"/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GCAGTACTACCTGGAGCAG</w:t>
            </w:r>
          </w:p>
        </w:tc>
      </w:tr>
      <w:tr w:rsidR="2B0C291A" w:rsidTr="2B0C291A" w14:paraId="7F5C67E2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7DC3DCD8" w14:textId="33C818FF">
            <w:pPr>
              <w:widowControl w:val="0"/>
              <w:jc w:val="both"/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0C291A" w:rsidR="2B0C291A"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Q-POLD-R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140499F5" w14:textId="4E357521">
            <w:pPr>
              <w:widowControl w:val="0"/>
              <w:jc w:val="left"/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GCATGTAGAAGATGGGGCA</w:t>
            </w:r>
          </w:p>
        </w:tc>
      </w:tr>
      <w:tr w:rsidR="2B0C291A" w:rsidTr="2B0C291A" w14:paraId="56CAEDAD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1210977C" w14:textId="4CF072F7">
            <w:pPr>
              <w:widowControl w:val="0"/>
              <w:jc w:val="both"/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0C291A" w:rsidR="2B0C291A"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Q-POLQ-F2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4F09C2BF" w14:textId="3A37F6B9">
            <w:pPr>
              <w:widowControl w:val="0"/>
              <w:jc w:val="left"/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TCCAGATTCTCAGGAGCCGA</w:t>
            </w:r>
          </w:p>
        </w:tc>
      </w:tr>
      <w:tr w:rsidR="2B0C291A" w:rsidTr="2B0C291A" w14:paraId="267FFAA1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5060F7EF" w14:textId="1745EABD">
            <w:pPr>
              <w:widowControl w:val="0"/>
              <w:jc w:val="both"/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0C291A" w:rsidR="2B0C291A"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Q-POLQ-R2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38DDF467" w14:textId="209E33B6">
            <w:pPr>
              <w:widowControl w:val="0"/>
              <w:jc w:val="left"/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GGGCATTTCCACCTTACGGA</w:t>
            </w:r>
          </w:p>
        </w:tc>
      </w:tr>
      <w:tr w:rsidR="2B0C291A" w:rsidTr="2B0C291A" w14:paraId="65B21B1B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5AC76E52" w14:textId="6A4D9912">
            <w:pPr>
              <w:widowControl w:val="0"/>
              <w:jc w:val="both"/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0C291A" w:rsidR="2B0C291A"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Q-POLM-F2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6C79665C" w14:textId="21BE9D48">
            <w:pPr>
              <w:widowControl w:val="0"/>
              <w:jc w:val="left"/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GCATTTTCCGCCTACCACAAC</w:t>
            </w:r>
          </w:p>
        </w:tc>
      </w:tr>
      <w:tr w:rsidR="2B0C291A" w:rsidTr="2B0C291A" w14:paraId="4F81BFB0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1D81FD6A" w14:textId="4FC77A37">
            <w:pPr>
              <w:widowControl w:val="0"/>
              <w:jc w:val="both"/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0C291A" w:rsidR="2B0C291A"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Q-POLM-R2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28620EFC" w14:textId="2CCE6DE7">
            <w:pPr>
              <w:widowControl w:val="0"/>
              <w:jc w:val="left"/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GGGTGCAACTACCAAGTCCAC</w:t>
            </w:r>
          </w:p>
        </w:tc>
      </w:tr>
      <w:tr w:rsidR="2B0C291A" w:rsidTr="2B0C291A" w14:paraId="5E8E2AB7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60DECEE8" w14:textId="6066EC10">
            <w:pPr>
              <w:widowControl w:val="0"/>
              <w:jc w:val="both"/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0C291A" w:rsidR="2B0C291A"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Q-XRCC5-F1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576F4B0D" w14:textId="6199950B">
            <w:pPr>
              <w:widowControl w:val="0"/>
              <w:jc w:val="left"/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GCTGACTTCCTGGATGCACT</w:t>
            </w:r>
          </w:p>
        </w:tc>
      </w:tr>
      <w:tr w:rsidR="2B0C291A" w:rsidTr="2B0C291A" w14:paraId="365D023D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75F89823" w14:textId="0B56015C">
            <w:pPr>
              <w:widowControl w:val="0"/>
              <w:jc w:val="both"/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0C291A" w:rsidR="2B0C291A"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Q-XRCC5-R1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6DBD7611" w14:textId="394BDD04">
            <w:pPr>
              <w:widowControl w:val="0"/>
              <w:jc w:val="left"/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TAAGCGAAAGGGGCCATCT</w:t>
            </w:r>
          </w:p>
        </w:tc>
      </w:tr>
      <w:tr w:rsidR="2B0C291A" w:rsidTr="2B0C291A" w14:paraId="7AF9AB3B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071AFBFB" w14:textId="06E59A08">
            <w:pPr>
              <w:widowControl w:val="0"/>
              <w:jc w:val="both"/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0C291A" w:rsidR="2B0C291A"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Q-XRCC6-F1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1424570B" w14:textId="5BC4AB28">
            <w:pPr>
              <w:widowControl w:val="0"/>
              <w:jc w:val="left"/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CAACA</w:t>
            </w:r>
            <w:r w:rsidRPr="2B0C291A" w:rsidR="2B0C291A"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TGTCAGGGTGGGAG</w:t>
            </w:r>
          </w:p>
        </w:tc>
      </w:tr>
      <w:tr w:rsidR="2B0C291A" w:rsidTr="2B0C291A" w14:paraId="1F018C8F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59AA7E1F" w14:textId="54721B7A">
            <w:pPr>
              <w:widowControl w:val="0"/>
              <w:jc w:val="both"/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0C291A" w:rsidR="2B0C291A"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Q-XRCC6-R1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177EAF70" w14:textId="79D5F19F">
            <w:pPr>
              <w:widowControl w:val="0"/>
              <w:jc w:val="left"/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TAGCCTTGGAGGCATCAACC</w:t>
            </w:r>
          </w:p>
        </w:tc>
      </w:tr>
      <w:tr w:rsidR="2B0C291A" w:rsidTr="2B0C291A" w14:paraId="44EADB93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21738CB5" w14:textId="2C02AEAA">
            <w:pPr>
              <w:widowControl w:val="0"/>
              <w:jc w:val="both"/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0C291A" w:rsidR="2B0C291A"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GAPDH-F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49604D5E" w14:textId="5D006B93">
            <w:pPr>
              <w:widowControl w:val="0"/>
              <w:jc w:val="left"/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GGAGTCCACTGGCGTCTTCAC</w:t>
            </w:r>
          </w:p>
        </w:tc>
      </w:tr>
      <w:tr w:rsidR="2B0C291A" w:rsidTr="2B0C291A" w14:paraId="4DFB97D1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5027B85C" w14:textId="5B41B246">
            <w:pPr>
              <w:widowControl w:val="0"/>
              <w:jc w:val="both"/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0C291A" w:rsidR="2B0C291A"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GAPDH-R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582E2F5F" w14:textId="1E1974AF">
            <w:pPr>
              <w:widowControl w:val="0"/>
              <w:jc w:val="left"/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sans-serif" w:hAnsi="sans-serif" w:eastAsia="sans-serif" w:cs="sans-serif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GCAGGAGGCATTGCTGATGAT</w:t>
            </w:r>
          </w:p>
        </w:tc>
      </w:tr>
      <w:tr w:rsidR="2B0C291A" w:rsidTr="2B0C291A" w14:paraId="1A5CEDC6">
        <w:trPr>
          <w:trHeight w:val="390"/>
        </w:trPr>
        <w:tc>
          <w:tcPr>
            <w:tcW w:w="8325" w:type="dxa"/>
            <w:gridSpan w:val="2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25657EE5" w14:textId="5D8BCED3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sgRNA sequences for the induction of chromosomal rearrangements</w:t>
            </w:r>
          </w:p>
        </w:tc>
      </w:tr>
      <w:tr w:rsidR="2B0C291A" w:rsidTr="2B0C291A" w14:paraId="65E1D1E7">
        <w:trPr>
          <w:trHeight w:val="270"/>
        </w:trPr>
        <w:tc>
          <w:tcPr>
            <w:tcW w:w="249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71E4D4FB" w14:textId="38EF7A73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MeCP2-sgRNA1-F</w:t>
            </w:r>
          </w:p>
        </w:tc>
        <w:tc>
          <w:tcPr>
            <w:tcW w:w="583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17839406" w14:textId="792EB889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CCGCATACATGGGTCCCCGGTCA</w:t>
            </w:r>
          </w:p>
        </w:tc>
      </w:tr>
      <w:tr w:rsidR="2B0C291A" w:rsidTr="2B0C291A" w14:paraId="270B6E72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2BF0D799" w14:textId="3F68A5B7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MeCP2-sgRNA1-R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28E75731" w14:textId="38E4A937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ACTGACCGGGGACCCATGTATG</w:t>
            </w:r>
          </w:p>
        </w:tc>
      </w:tr>
      <w:tr w:rsidR="2B0C291A" w:rsidTr="2B0C291A" w14:paraId="0D0CB0EA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509F4D6F" w14:textId="5C7DBBA9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MeCp2-sgRNA2-F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1237AFD7" w14:textId="479AF336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CCGTTGAAGTGCGACTCATGCTG</w:t>
            </w:r>
          </w:p>
        </w:tc>
      </w:tr>
      <w:tr w:rsidR="2B0C291A" w:rsidTr="2B0C291A" w14:paraId="2D1B5DED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3804D24F" w14:textId="31B39276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MeCP2-sgRNA2-R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57ED136A" w14:textId="1DFA9A78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ACCAGCATGAGTCGCACTTCAA</w:t>
            </w:r>
          </w:p>
        </w:tc>
      </w:tr>
      <w:tr w:rsidR="2B0C291A" w:rsidTr="2B0C291A" w14:paraId="23BC7FFE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21883AE8" w14:textId="21D90003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MAZ-sgRNA1-F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362EBBD2" w14:textId="6FF08D0D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CCGGGGGTGGTCCTTTGTCGAGG</w:t>
            </w:r>
          </w:p>
        </w:tc>
      </w:tr>
      <w:tr w:rsidR="2B0C291A" w:rsidTr="2B0C291A" w14:paraId="70C39036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11683189" w14:textId="5DA59FB1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MAZ-sgRNA1-R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03723348" w14:textId="7626F105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ACGGGGTGGTCCTTTGTCGAGG</w:t>
            </w:r>
          </w:p>
        </w:tc>
      </w:tr>
      <w:tr w:rsidR="2B0C291A" w:rsidTr="2B0C291A" w14:paraId="4E6C1BF8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7BC8074E" w14:textId="4ABC34ED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MAZ-sgRNA2-F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032FB6C1" w14:textId="25D8D34D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CCGGCACCCTTAACCCGTATCCG</w:t>
            </w:r>
          </w:p>
        </w:tc>
      </w:tr>
      <w:tr w:rsidR="2B0C291A" w:rsidTr="2B0C291A" w14:paraId="37847616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36D9294B" w14:textId="3DD88E1E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MAZ-sgRNA2-R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3DEA7894" w14:textId="72A2E665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ACCGGATACGGGTTAAGGGTGC</w:t>
            </w:r>
          </w:p>
        </w:tc>
      </w:tr>
      <w:tr w:rsidR="2B0C291A" w:rsidTr="2B0C291A" w14:paraId="6C9F4DCA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77C2AC8F" w14:textId="032293F9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PARP1-sgRNA1-F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70E3ECF5" w14:textId="16C0F250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CCGAGACATGTTAAGAAACGGGG</w:t>
            </w:r>
          </w:p>
        </w:tc>
      </w:tr>
      <w:tr w:rsidR="2B0C291A" w:rsidTr="2B0C291A" w14:paraId="48B5D23F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492087A5" w14:textId="5A5D8DC1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PARP1-sgRNA1-R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42E893DD" w14:textId="70654342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ACCCCCGTTTCTTAACATGTCT</w:t>
            </w:r>
          </w:p>
        </w:tc>
      </w:tr>
      <w:tr w:rsidR="2B0C291A" w:rsidTr="2B0C291A" w14:paraId="6112C989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10970FB2" w14:textId="32DA7F3F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PARP1-sgRNA2-F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63D701B2" w14:textId="7253BD1F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CCGGTGTGGTCAAAAGGGACGTG</w:t>
            </w:r>
          </w:p>
        </w:tc>
      </w:tr>
      <w:tr w:rsidR="2B0C291A" w:rsidTr="2B0C291A" w14:paraId="36F353E1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5C992A78" w14:textId="2C1B460A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PARP1-sgRNA2-R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0C3C2B98" w14:textId="6935AC6E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ACCACGTCCCTTTTGACCACAC</w:t>
            </w:r>
          </w:p>
        </w:tc>
      </w:tr>
      <w:tr w:rsidR="2B0C291A" w:rsidTr="2B0C291A" w14:paraId="203416AF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59840A80" w14:textId="34565752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PRDM5-sgRNA1-F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7BD2884D" w14:textId="386E7AD6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CCGGAGTCGAAGTGTAAGTAGGG</w:t>
            </w:r>
          </w:p>
        </w:tc>
      </w:tr>
      <w:tr w:rsidR="2B0C291A" w:rsidTr="2B0C291A" w14:paraId="38EE6A93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3878E08A" w14:textId="4B1DB9E3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PRDM5-sgRNA1-R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12D9FA9F" w14:textId="5C72B52F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ACCCCTACTTACACTTCGACTC</w:t>
            </w:r>
          </w:p>
        </w:tc>
      </w:tr>
      <w:tr w:rsidR="2B0C291A" w:rsidTr="2B0C291A" w14:paraId="30D10D8D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454858EB" w14:textId="02ACE3C8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PRDM5-sgRNA2-F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67590DA2" w14:textId="471E0D9E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CCGACGTCAGTAGCATTCAACAG</w:t>
            </w:r>
          </w:p>
        </w:tc>
      </w:tr>
      <w:tr w:rsidR="2B0C291A" w:rsidTr="2B0C291A" w14:paraId="0DBEE073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46D0BDD4" w14:textId="02B1F37F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PRDM5-sgRNA2-R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1A12F021" w14:textId="5A21D1F4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ACCTGTTGAATGCTACTGACGT</w:t>
            </w:r>
          </w:p>
        </w:tc>
      </w:tr>
      <w:tr w:rsidR="2B0C291A" w:rsidTr="2B0C291A" w14:paraId="273688CA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55382586" w14:textId="750C8313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YY1-sgRNA1-F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6C069169" w14:textId="6BBA2F9A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CCGAGCTCAGGAAATTTCGGCAA</w:t>
            </w:r>
          </w:p>
        </w:tc>
      </w:tr>
      <w:tr w:rsidR="2B0C291A" w:rsidTr="2B0C291A" w14:paraId="22981FBF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70056522" w14:textId="29DF68EC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YY1-sgRNA1-R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50B0A27F" w14:textId="4F12F590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ACTTGCCGAAATTTCCTGAGCT</w:t>
            </w:r>
          </w:p>
        </w:tc>
      </w:tr>
      <w:tr w:rsidR="2B0C291A" w:rsidTr="2B0C291A" w14:paraId="58D67F62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71E14C3F" w14:textId="200EE51C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YY1-sgRNA2-F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228C8C6E" w14:textId="7F4FAA07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CCGTGGGAATTAGGGCGCTTCCA</w:t>
            </w:r>
          </w:p>
        </w:tc>
      </w:tr>
      <w:tr w:rsidR="2B0C291A" w:rsidTr="2B0C291A" w14:paraId="18407AA5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627E85EA" w14:textId="146FE8E0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YY1-sgRNA2-R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575B9C26" w14:textId="464AB542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ACTGGAAGCGCCCTAATTCCCA</w:t>
            </w:r>
          </w:p>
        </w:tc>
      </w:tr>
      <w:tr w:rsidR="2B0C291A" w:rsidTr="2B0C291A" w14:paraId="4F33D551">
        <w:trPr>
          <w:trHeight w:val="390"/>
        </w:trPr>
        <w:tc>
          <w:tcPr>
            <w:tcW w:w="8325" w:type="dxa"/>
            <w:gridSpan w:val="2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6BDACA2E" w14:textId="1DEE7657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Oligos for the construction libraries for high throughput sequencing</w:t>
            </w:r>
          </w:p>
        </w:tc>
      </w:tr>
      <w:tr w:rsidR="2B0C291A" w:rsidTr="2B0C291A" w14:paraId="049E2B9B">
        <w:trPr>
          <w:trHeight w:val="270"/>
        </w:trPr>
        <w:tc>
          <w:tcPr>
            <w:tcW w:w="2490" w:type="dxa"/>
            <w:tcBorders>
              <w:top w:val="single" w:sz="6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294250E7" w14:textId="4DF6268E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iseq-MECP2-P7F1</w:t>
            </w:r>
          </w:p>
        </w:tc>
        <w:tc>
          <w:tcPr>
            <w:tcW w:w="5835" w:type="dxa"/>
            <w:tcBorders>
              <w:top w:val="single" w:sz="6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244D767E" w14:textId="300D199D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AAGCAGAAGACGGCATACGAGATCGTACAGTGACTGGAGTTCAGACGTGTGCTCTTCCGATCTCTGCCCTGTAGAGATAGGAGTTG</w:t>
            </w:r>
          </w:p>
        </w:tc>
      </w:tr>
      <w:tr w:rsidR="2B0C291A" w:rsidTr="2B0C291A" w14:paraId="7DD900C6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2521B8DE" w14:textId="52311E0A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iseq-MECP2-P7F1-a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43C4BE55" w14:textId="0D621977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AAGCAGAAGACGGCATACGAGATGATCTGGTGACTGGAGTTCAGACGTGTGCTCTTCCGATCTCTGCCCTGTAGAGATAGGAGTTG</w:t>
            </w:r>
          </w:p>
        </w:tc>
      </w:tr>
      <w:tr w:rsidR="2B0C291A" w:rsidTr="2B0C291A" w14:paraId="2DB33AF9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22D64A14" w14:textId="05BADADC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iseq-MECP2-P7R1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2D8608DB" w14:textId="251D2914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AAGCAGAAGACGGCATACGAGATGTAGCTGTGACTGGAGTTCAGACGTGTGCTCTTCCGATCTGCAAAGCAGAGACATCAGAAGG</w:t>
            </w:r>
          </w:p>
        </w:tc>
      </w:tr>
      <w:tr w:rsidR="2B0C291A" w:rsidTr="2B0C291A" w14:paraId="4D80D271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262AAE60" w14:textId="6FA27137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iseq-MECP2-P7R1-a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7FB16907" w14:textId="3599B93B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AAGCAGAAGACGGCATACGAGATCTTGTAGTGACTGGAGTTCAGACGTGTGCTCTTCCGATCTGCAAAGCAGAGACATCAGAAGG</w:t>
            </w:r>
          </w:p>
        </w:tc>
      </w:tr>
      <w:tr w:rsidR="2B0C291A" w:rsidTr="2B0C291A" w14:paraId="1C156589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01C91407" w14:textId="2B103E4D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TSD-</w:t>
            </w: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 xml:space="preserve"> </w:t>
            </w: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MECP2</w:t>
            </w: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-P5F1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5E8F2E25" w14:textId="748B6A74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TGATACGGCGACCACCGAGATCTACACGACCTGTAACACTCTTTCCCTACACGACGCTCTTCCGATCTTCCTCTGAGCGGAAACACTG</w:t>
            </w:r>
          </w:p>
        </w:tc>
      </w:tr>
      <w:tr w:rsidR="2B0C291A" w:rsidTr="2B0C291A" w14:paraId="0D0BF2C7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7A52132E" w14:textId="7AB7F412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TSD-</w:t>
            </w: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 xml:space="preserve"> </w:t>
            </w: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MECP2</w:t>
            </w: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-P5F1-a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264E6557" w14:textId="7EEB530E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TGATACGGCGACCACCGAGATCTACACATGTAACTACACTCTTTCCCTACACGACGCTCTTCCGATCTCGTCCTCTGAGCGGAAACACTG</w:t>
            </w:r>
          </w:p>
        </w:tc>
      </w:tr>
      <w:tr w:rsidR="2B0C291A" w:rsidTr="2B0C291A" w14:paraId="770026CE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4C748288" w14:textId="457183F3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TSD-</w:t>
            </w: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 xml:space="preserve"> </w:t>
            </w: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MECP2</w:t>
            </w: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-P5F1-b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1E123D22" w14:textId="51276F53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TGATACGGCGACCACCGAGATCTACACGTTTCAGAACACTCTTTCCCTACACGACGCTCTTCCGATCTAGTTCCTCTGAGCGGAAACACTG</w:t>
            </w:r>
          </w:p>
        </w:tc>
      </w:tr>
      <w:tr w:rsidR="2B0C291A" w:rsidTr="2B0C291A" w14:paraId="75BA3FF5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7F7916BC" w14:textId="69F72065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TSD-</w:t>
            </w: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 xml:space="preserve"> </w:t>
            </w: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MECP2</w:t>
            </w: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-P5F1-c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7DAE83D6" w14:textId="092E87A5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TGATACGGCGACCACCGAGATCTACACCACAGGATACACTCTTTCCCTACACGACGCTCTTCCGATCTTACGTCCTCTGAGCGGAAACACTG</w:t>
            </w:r>
          </w:p>
        </w:tc>
      </w:tr>
      <w:tr w:rsidR="2B0C291A" w:rsidTr="2B0C291A" w14:paraId="065BB6C4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1B5C3894" w14:textId="1EF02322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TSD-MECP2-P5R1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3127A17C" w14:textId="6BC56E4C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TGATACGGCGACCACCGAGATCTACACTAGCTGCCACACTCTTTCCCTACACGACGCTCTTCCGATCTCTCTTGTCAGCCATCGAGCC</w:t>
            </w:r>
          </w:p>
        </w:tc>
      </w:tr>
      <w:tr w:rsidR="2B0C291A" w:rsidTr="2B0C291A" w14:paraId="04B091B1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5763CB3B" w14:textId="3FF4CB89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TSD-MECP2-P5R1-a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4233C296" w14:textId="4CE09497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TGATACGGCGACCACCGAGATCTACACAGCGAATGACACTCTTTCCCTACACGACGCTCTTCCGATCTCTCTCTTGTCAGCCATCGAGCC</w:t>
            </w:r>
          </w:p>
        </w:tc>
      </w:tr>
      <w:tr w:rsidR="2B0C291A" w:rsidTr="2B0C291A" w14:paraId="1BA365D9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2E0E9FE8" w14:textId="54E95BCD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TSD-MECP2-P5R1-b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54AF80DD" w14:textId="3D0B387F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TGATACGGCGACCACCGAGATCTACACTATGCTGCACACTCTTTCCCTACACGACGCTCTTCCGATCTACACTCTTGTCAGCCATCGAGCC</w:t>
            </w:r>
          </w:p>
        </w:tc>
      </w:tr>
      <w:tr w:rsidR="2B0C291A" w:rsidTr="2B0C291A" w14:paraId="7E9ADE7D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44146511" w14:textId="4F3B0C97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TSD-MECP2-P5R1-c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5F7D0157" w14:textId="4D4E498D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TGATACGGCGACCACCGAGATCTACACAGAAGACTACACTCTTTCCCTACACGACGCTCTTCCGATCTTCGACTCTTGTCAGCCATCGAGCC</w:t>
            </w:r>
          </w:p>
        </w:tc>
      </w:tr>
      <w:tr w:rsidR="2B0C291A" w:rsidTr="2B0C291A" w14:paraId="78202AB8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3D23F6DA" w14:textId="14E5EBB1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iseq-MAZ-P7F1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4B6DB694" w14:textId="0F842390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AAGCAGAAGACGGCATACGAGATGTCGAAGTGACTGGAGTTCAGACGTGTGCTCTTCCGATCTACTGTGGCAAGAGCTTCTCC</w:t>
            </w:r>
          </w:p>
        </w:tc>
      </w:tr>
      <w:tr w:rsidR="2B0C291A" w:rsidTr="2B0C291A" w14:paraId="4A96955C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3D459239" w14:textId="35AA5C7C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iseq-MAZ-P7F1-a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3236C754" w14:textId="1804ED18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AAGCAGAAGACGGCATACGAGATAGGAATGTGACTGGAGTTCAGACGTGTGCTCTTCCGATCTACTGTGGCAAGAGCTTCTCC</w:t>
            </w:r>
          </w:p>
        </w:tc>
      </w:tr>
      <w:tr w:rsidR="2B0C291A" w:rsidTr="2B0C291A" w14:paraId="1EE8A1BF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62406374" w14:textId="79B94BD6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iseq-MAZ-P7R1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42075BF5" w14:textId="2A6B0C05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AAGCAGAAGACGGCATACGAGATGCAATCGTGACTGGAGTTCAGACGTGTGCTCTTCCGATCTCTTAAGCAGGAAATCCCTCCCC</w:t>
            </w:r>
          </w:p>
        </w:tc>
      </w:tr>
      <w:tr w:rsidR="2B0C291A" w:rsidTr="2B0C291A" w14:paraId="62B34290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44887C68" w14:textId="4AE417E5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iseq-MAZ-P7R1-a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41034871" w14:textId="454F60A2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AAGCAGAAGACGGCATACGAGATACTTGAGTGACTGGAGTTCAGACGTGTGCTCTTCCGATCTCTTAAGCAGGAAATCCCTCCCC</w:t>
            </w:r>
          </w:p>
        </w:tc>
      </w:tr>
      <w:tr w:rsidR="2B0C291A" w:rsidTr="2B0C291A" w14:paraId="2488DB1D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6F4D66AA" w14:textId="25A78AA4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TSD-MAZ-P5F1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69BDC844" w14:textId="607BA375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TGATACGGCGACCACCGAGATCTACACGACCTGTAACACTCTTTCCCTACACGACGCTCTTCCGATCTACAAAGGTACATGCCGAGGG</w:t>
            </w:r>
          </w:p>
        </w:tc>
      </w:tr>
      <w:tr w:rsidR="2B0C291A" w:rsidTr="2B0C291A" w14:paraId="7A13910D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4A6FA58C" w14:textId="752C137F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TSD-MAZ-P5F1-a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6BB1C1A2" w14:textId="12DB98D3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TGATACGGCGACCACCGAGATCTACACATGTAACTACACTCTTTCCCTACACGACGCTCTTCCGATCTTAACAAAGGTACATGCCGAGGG</w:t>
            </w:r>
          </w:p>
        </w:tc>
      </w:tr>
      <w:tr w:rsidR="2B0C291A" w:rsidTr="2B0C291A" w14:paraId="4324E0DE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55376B42" w14:textId="52BD17A7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TSD-MAZ-P5F1-b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6CC45BEF" w14:textId="6BB0AE67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TGATACGGCGACCACCGAGATCTACACGTTTCAGAACACTCTTTCCCTACACGACGCTCTTCCGATCTCCGACAAAGGTACATGCCGAGGG</w:t>
            </w:r>
          </w:p>
        </w:tc>
      </w:tr>
      <w:tr w:rsidR="2B0C291A" w:rsidTr="2B0C291A" w14:paraId="523710A8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62DB5D08" w14:textId="7DB6A98F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TSD-MAZ-P5F1-c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07B34DD7" w14:textId="57885A83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TGATACGGCGACCACCGAGATCTACACCACAGGATACACTCTTTCCCTACACGACGCTCTTCCGATCTGATCACAAAGGTACATGCCGAGGG</w:t>
            </w:r>
          </w:p>
        </w:tc>
      </w:tr>
      <w:tr w:rsidR="2B0C291A" w:rsidTr="2B0C291A" w14:paraId="5F17A2C2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10F2B270" w14:textId="34493D39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TSD-MAZ-P5R1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7811E05F" w14:textId="0C6647BA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TGATACGGCGACCACCGAGATCTACACTAGCTGCCACACTCTTTCCCTACACGACGCTCTTCCGATCTTCCCTTGACCTCTTGTAGGAATCT</w:t>
            </w:r>
          </w:p>
        </w:tc>
      </w:tr>
      <w:tr w:rsidR="2B0C291A" w:rsidTr="2B0C291A" w14:paraId="381EA49D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504D3C91" w14:textId="4CCC96F5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TSD-MAZ-P5R1-a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48454AE8" w14:textId="160F38EF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TGATACGGCGACCACCGAGATCTACACAGCGAATGACACTCTTTCCCTACACGACGCTCTTCCGATCTGATCCCTTGACCTCTTGTAGGAATCT</w:t>
            </w:r>
          </w:p>
        </w:tc>
      </w:tr>
      <w:tr w:rsidR="2B0C291A" w:rsidTr="2B0C291A" w14:paraId="79DFD0ED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54EF2DB0" w14:textId="4A2F4A4E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TSD-MAZ-P5R1-b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398C5E10" w14:textId="072B6A56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TGATACGGCGACCACCGAGATCTACACTATGCTGCACACTCTTTCCCTACACGACGCTCTTCCGATCTCACTCCCTTGACCTCTTGTAGGAATCT</w:t>
            </w:r>
          </w:p>
        </w:tc>
      </w:tr>
      <w:tr w:rsidR="2B0C291A" w:rsidTr="2B0C291A" w14:paraId="506EFE1F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1ACBE4A9" w14:textId="7BF36DF5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TSD-MAZ-P5R1-c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6F9E4B62" w14:textId="1BAC72CA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TGATACGGCGACCACCGAGATCTACACAGAAGACTACACTCTTT</w:t>
            </w: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CCTACACGACGCTCTTCCGATCTATGCTCCCTTGACCTCTTGTAGGAATCT</w:t>
            </w:r>
          </w:p>
        </w:tc>
      </w:tr>
      <w:tr w:rsidR="2B0C291A" w:rsidTr="2B0C291A" w14:paraId="60A28012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4D17E07A" w14:textId="3B821422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iseq-PARP1-P7F1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63C5F0D2" w14:textId="745CA455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AAGCAGAAGACGGCATACGAGATTCAGGTGTGACTGGAGTTCAGACGTGTGCTCTTCCGATCTGCTTTATTGAGGCAGCAGTGTTATG</w:t>
            </w:r>
          </w:p>
        </w:tc>
      </w:tr>
      <w:tr w:rsidR="2B0C291A" w:rsidTr="2B0C291A" w14:paraId="022CF557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6B4BFA45" w14:textId="3493F8C3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iseq-PARP1-P7F1-a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35B48A80" w14:textId="012DC748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AAGCAGAAGACGGCATACGAGATCACTGTGTGACTGGAGTTCAGACGTGTGCTCTTCCGATCTGCTTTATTGAGGCAGCAGTGTTATG</w:t>
            </w:r>
          </w:p>
        </w:tc>
      </w:tr>
      <w:tr w:rsidR="2B0C291A" w:rsidTr="2B0C291A" w14:paraId="19D20C93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7FD76A42" w14:textId="10DD08DE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iseq-PARP1-P7R1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5DA65288" w14:textId="6C872DD1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AAGCAGAAGACGGCATACGAGATGGAACTGTGACTGGAGTTCAGACGTGTGCTCTTCCGATCTACTAACTAAAGCAGGGACAGGG</w:t>
            </w:r>
          </w:p>
        </w:tc>
      </w:tr>
      <w:tr w:rsidR="2B0C291A" w:rsidTr="2B0C291A" w14:paraId="42AF324D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3E2B78C0" w14:textId="7B617B92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iseq-PARP1-P7R1-a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526E7F61" w14:textId="759C9546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AAGCAGAAGACGGCATACGAGATATGAGCGTGACTGGAGTTCAGACGTGTGCTCTTCCGATCTACTAACTAAAGCAGGGACAGGG</w:t>
            </w:r>
          </w:p>
        </w:tc>
      </w:tr>
      <w:tr w:rsidR="2B0C291A" w:rsidTr="2B0C291A" w14:paraId="616A3A7E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186155E7" w14:textId="45852E3D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TSD-PARP1-P5F1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58095375" w14:textId="42EFFE50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TGATACGGCGACCACCGAGATCTACACGACCTGTAACACTCTTTCCCTACACGACGCTCTTCCGATCTTCTCTTAGGACACCAAACACAGC</w:t>
            </w:r>
          </w:p>
        </w:tc>
      </w:tr>
      <w:tr w:rsidR="2B0C291A" w:rsidTr="2B0C291A" w14:paraId="38FCF82B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5436FB35" w14:textId="6D0AA7DC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TSD-PARP1-P5F1-a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71555DF8" w14:textId="358C1662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TGATACGGCGACCACCGAGATCTACACATGTAACTACACTCTTTCCCTACACGACGCTCTTCCGATCTACTCTCTTAGGACACCAAACACAGC</w:t>
            </w:r>
          </w:p>
        </w:tc>
      </w:tr>
      <w:tr w:rsidR="2B0C291A" w:rsidTr="2B0C291A" w14:paraId="1A0C0710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4FABCAC8" w14:textId="6BFBEB89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TSD-PARP1-P5F1-b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3DE0BFA4" w14:textId="2DF8200F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TGATACGGCGACCACCGAGATCTACACGTTTCAGAACACTCTTTCCCTACACGACGCTCTTCCGATCTGGCTCTCTTAGGACACCAAACACAGC</w:t>
            </w:r>
          </w:p>
        </w:tc>
      </w:tr>
      <w:tr w:rsidR="2B0C291A" w:rsidTr="2B0C291A" w14:paraId="789F1139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693E23BD" w14:textId="102A88D5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TSD-PARP1-P5F1-c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3AB81DC5" w14:textId="2700130A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TGATACGGCGACCACCGAGATCTACACCACAGGATACACTCTTTCCCTACACGACGCTCTTCCGATCTTCTGTCTCTTAGGACACCAAACACAGC</w:t>
            </w:r>
          </w:p>
        </w:tc>
      </w:tr>
      <w:tr w:rsidR="2B0C291A" w:rsidTr="2B0C291A" w14:paraId="45CCEF1D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73D34935" w14:textId="7A4FAD74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TSD-PARP1-P5R1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4F0F9AC4" w14:textId="13054633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TGATACGGCGACCACCGAGATCTACACTAGCTGCCACACTCTTTCCCTACACGACGCTCTTCCGATCTCATGAGGCAGCTCACCACTAA</w:t>
            </w:r>
          </w:p>
        </w:tc>
      </w:tr>
      <w:tr w:rsidR="2B0C291A" w:rsidTr="2B0C291A" w14:paraId="7228F4DB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2F2037C5" w14:textId="6A70BD2F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TSD-PARP1-P5R1-a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56813495" w14:textId="55B5B6DC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TGATACGGCGACCACCGAGATCTACACAGCGAATGACACTCTTTCCCTACACGACGCTCTTCCGATCTGCCATGAGGCAGCTCACCACTAA</w:t>
            </w:r>
          </w:p>
        </w:tc>
      </w:tr>
      <w:tr w:rsidR="2B0C291A" w:rsidTr="2B0C291A" w14:paraId="7B378FE0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4F8193E3" w14:textId="7DF7D605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TSD-PARP1-P5R1-b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65855FF8" w14:textId="61399F40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TGATACGGCGACCACCGAGATCTACACTATGCTGCACACTCTTTCCCTACACGACGCTCTTCCGATCTAAGCATGAGGCAGCTCACCACTAA</w:t>
            </w:r>
          </w:p>
        </w:tc>
      </w:tr>
      <w:tr w:rsidR="2B0C291A" w:rsidTr="2B0C291A" w14:paraId="7637AA57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2D858F1B" w14:textId="6CB97553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TSD-PARP1-P5R1-c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25718B54" w14:textId="1A2FD96B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TGATACGGCGACCACCGAGATCTACACAGAAGACTACACTCTTTCCCTACACGACGCTCTTCCGATCTCTTGCATGAGGCAGCTCACCACTAA</w:t>
            </w:r>
          </w:p>
        </w:tc>
      </w:tr>
      <w:tr w:rsidR="2B0C291A" w:rsidTr="2B0C291A" w14:paraId="6B9CC90E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02FBBB50" w14:textId="5BA0240F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iseq-PRDM5-P7F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67DB2BBE" w14:textId="298C9BBB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AAGCAGAAGACGGCATACGAGATTGACCAGTGACTGGAGTTCAGACGTGTGCTCTTCCGATCTCCATCACTGGGAAGCACGAA</w:t>
            </w:r>
          </w:p>
        </w:tc>
      </w:tr>
      <w:tr w:rsidR="2B0C291A" w:rsidTr="2B0C291A" w14:paraId="320840E6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668FDF13" w14:textId="4628DF6A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iseq-PRDM5-P7F-a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4BF114FD" w14:textId="79A707A1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AAGCAGAAGACGGCATACGAGATACAGTGGTGACTGGAGTTCAGACGTGTGCTCTTCCGATCTCCATCACTGGGAAGCACGAA</w:t>
            </w:r>
          </w:p>
        </w:tc>
      </w:tr>
      <w:tr w:rsidR="2B0C291A" w:rsidTr="2B0C291A" w14:paraId="1EE30936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056BF443" w14:textId="484F614E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iseq-PRDM5-P7R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201E8ED2" w14:textId="5A3D79C4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AAGCAGAAGACGGCATACGAGATTGCCATGTGACTGGAGTTCAGACGTGTGCTCTTCCGATCTTTACCATATCAGTGTTGCTGGACA</w:t>
            </w:r>
          </w:p>
        </w:tc>
      </w:tr>
      <w:tr w:rsidR="2B0C291A" w:rsidTr="2B0C291A" w14:paraId="5E80DD64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43370620" w14:textId="04FC23BF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iseq-PRDM5-P7R-a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54775AEE" w14:textId="3C7D4642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AAGCAGAAGACGGCATACGAGATAAGCTAGTGACTGGAGTTCAGACGTGTGCTCTTCCGATCTTTACCATATCAGTGTTGCTGGACA</w:t>
            </w:r>
          </w:p>
        </w:tc>
      </w:tr>
      <w:tr w:rsidR="2B0C291A" w:rsidTr="2B0C291A" w14:paraId="593B2A3B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4B8D7866" w14:textId="0FA4DDCC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TSD-PRDM5-P5F3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22AF86BA" w14:textId="2B7AE91C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TGATACGGCGACCACCGAGATCTACACGACCTGTAACACTCTTTCCCTACACGACGCTCTTCCGATCTTTCATGTCTGTATGACTTTGCTGC</w:t>
            </w:r>
          </w:p>
        </w:tc>
      </w:tr>
      <w:tr w:rsidR="2B0C291A" w:rsidTr="2B0C291A" w14:paraId="2C878817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36A299FA" w14:textId="69470B64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TSD-PRDM5-P5F3-a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1B31AE8D" w14:textId="5C9C9DC8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TGATACGGCGACCACCGAGATCTACACATGTAACTACACTCTTTCCCTACACGACGCTCTTCCGATCTTATTCATGTCTGTATGACTTTGCTGC</w:t>
            </w:r>
          </w:p>
        </w:tc>
      </w:tr>
      <w:tr w:rsidR="2B0C291A" w:rsidTr="2B0C291A" w14:paraId="4222B9A2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1A74193D" w14:textId="2F2D5303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TSD-PRDM5-P5F3-b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07413FD0" w14:textId="4682FE6D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TGATACGGCGACCACCGAGATCTACACGTTTCAGAACACTCTTTCCCTACACGACGCTCTTCCGATCTGCATTCATGTCTGTATGACTTTGCTGC</w:t>
            </w:r>
          </w:p>
        </w:tc>
      </w:tr>
      <w:tr w:rsidR="2B0C291A" w:rsidTr="2B0C291A" w14:paraId="097B209F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782C83D5" w14:textId="2F9D89FC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TSD-PRDM5-P5F3-c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2BEA9A0E" w14:textId="203C29F2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TGATACGGCGACCACCGAGATCTACACCACAGGATACACTCTTTCCCTACACGACGCTCTTCCGATCTCGGTTTCATGTCTGTATGACTTTGCTGC</w:t>
            </w:r>
          </w:p>
        </w:tc>
      </w:tr>
      <w:tr w:rsidR="2B0C291A" w:rsidTr="2B0C291A" w14:paraId="73E85727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678F1C10" w14:textId="54A03099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TSD-PRDM5-P5R3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4A0D04F8" w14:textId="00A2C553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TGATACGGCGACCACCGAGATCTACACTAGCTGCCACACTCTTTCCCTACACGACGCTCTTCCGATCTTGACCAGCACATTATTTCTCTCAGA</w:t>
            </w:r>
          </w:p>
        </w:tc>
      </w:tr>
      <w:tr w:rsidR="2B0C291A" w:rsidTr="2B0C291A" w14:paraId="3C2E7857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4504073E" w14:textId="58BCA6B0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TSD-PRDM5-P5R3-a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12337799" w14:textId="32853472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TGATACGGCGACCACCGAGATCTACACAGCGAATGACACTCTTTCCCTACACGACGCTCTTCCGATCTGTTGACCAGCACATTATTTCTCTCAGA</w:t>
            </w:r>
          </w:p>
        </w:tc>
      </w:tr>
      <w:tr w:rsidR="2B0C291A" w:rsidTr="2B0C291A" w14:paraId="2DC241BF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2E0A3DB6" w14:textId="0399644A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TSD-PRDM5-P5R3-b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25B78B82" w14:textId="2CC59123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TGATACGGCGACCACCGAGATCTACACTATGCTGCACACTCTTTCCCTACACGACGCTCTTCCGATCTATATGACCAGCACATTATTTCTCTCAGA</w:t>
            </w:r>
          </w:p>
        </w:tc>
      </w:tr>
      <w:tr w:rsidR="2B0C291A" w:rsidTr="2B0C291A" w14:paraId="1D4D94EA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18EFF42C" w14:textId="7F0F82EC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TSD-PRDM5-P5R3-c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40EA18B6" w14:textId="078BE380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TGATACGGCGACCACCGAGATCTACACAGAAGACTACACTCTTTCCCTACACGACGCTCTTCCGATCTTGAGTGACCAGCACATTATTTCTCTCAGA</w:t>
            </w:r>
          </w:p>
        </w:tc>
      </w:tr>
      <w:tr w:rsidR="2B0C291A" w:rsidTr="2B0C291A" w14:paraId="503E2F52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0D511936" w14:textId="1C56A13F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TSD-YY1-P5F1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1E23A0A9" w14:textId="78B9BB06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TGATACGGCGACCACCGAGATCTACACGACCTGTAACACTCTTTCCCTACACGACGCTCTTCCGATCTAACTCTGGAGCAGAAAGCCTAAT</w:t>
            </w:r>
          </w:p>
        </w:tc>
      </w:tr>
      <w:tr w:rsidR="2B0C291A" w:rsidTr="2B0C291A" w14:paraId="3D55661B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647BBA4B" w14:textId="2D3CFF5D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TSD-YY1-P5F1-a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1C72F55A" w14:textId="6B4BC4F1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TGATACGGCGACCACCGAGATCTACACATGTAACTACACTCTTTCCCTACACGACGCTCTTCCGATCTTGAACTCTGGAGCAGAAAGCCTAAT</w:t>
            </w:r>
          </w:p>
        </w:tc>
      </w:tr>
      <w:tr w:rsidR="2B0C291A" w:rsidTr="2B0C291A" w14:paraId="18609D79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4C0A2890" w14:textId="42E6B421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TSD-YY1-P5F1-b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28C13504" w14:textId="460CC8C3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TGATACGGCGACCACCGAGATCTACACGTTTCAGAACACTCTTTCCCTACACGACGCTCTTCCGATCTGCTAACTCTGGAGCAGAAAGCCTAAT</w:t>
            </w:r>
          </w:p>
        </w:tc>
      </w:tr>
      <w:tr w:rsidR="2B0C291A" w:rsidTr="2B0C291A" w14:paraId="6BEC942F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3A5691E4" w14:textId="74494B7A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TSD-YY1-P5F1-c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1DF5A452" w14:textId="208C6794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TGATACGGCGACCACCGAGATCTACACCACAGGATACACTCTTTCCCTACACGACGCTCTTCCGATCTAACTAACTCTGGAGCAGAAAGCCTAAT</w:t>
            </w:r>
          </w:p>
        </w:tc>
      </w:tr>
      <w:tr w:rsidR="2B0C291A" w:rsidTr="2B0C291A" w14:paraId="2006F7AB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0A0D8FE5" w14:textId="03FA5A52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TSD-YY1-P5R1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3AA685BB" w14:textId="3E1BA394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TGATACGGCGACCACCGAGATCTACACTAGCTGCCACACTCTTTCCCTACACGACGCTCTTCCGATCTGCAACCCACTCTGTTCTTAGAATG</w:t>
            </w:r>
          </w:p>
        </w:tc>
      </w:tr>
      <w:tr w:rsidR="2B0C291A" w:rsidTr="2B0C291A" w14:paraId="5DC5FE5A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41F3BFF6" w14:textId="1C0D3096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TSD-YY1-P5R1-a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478BDEED" w14:textId="31E4ECF0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TGATACGGCGACCACCGAGATCTACACAGCGAATGACACTCTTTCCCTACACGACGCTCTTCCGATCTATGCAACCCACTCTGTTCTTAGAATG</w:t>
            </w:r>
          </w:p>
        </w:tc>
      </w:tr>
      <w:tr w:rsidR="2B0C291A" w:rsidTr="2B0C291A" w14:paraId="57C15A3A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5B93CA8D" w14:textId="4D0DA9C5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TSD-YY1-P5R1-b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5668AA12" w14:textId="20CDF962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TGATACGGCGACCACCGAGATCTACACTATGCTGCACACTCTTTCCCTACACGACGCTCTTCCGATCTCGTGCAACCCACTCTGTTCTTAGAATG</w:t>
            </w:r>
          </w:p>
        </w:tc>
      </w:tr>
      <w:tr w:rsidR="2B0C291A" w:rsidTr="2B0C291A" w14:paraId="687C218A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5C1F6015" w14:textId="2E31685A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TSD-YY1-P5R1-c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4C77988C" w14:textId="0085E3D9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TGATACGGCGACCACCGAGATCTACACAGAAGACTACACTCTTTCCCTACACGACGCTCTTCCGATCTTGCAGCAACCCACTCTGTTCTT</w:t>
            </w: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GAATG</w:t>
            </w:r>
          </w:p>
        </w:tc>
      </w:tr>
      <w:tr w:rsidR="2B0C291A" w:rsidTr="2B0C291A" w14:paraId="335F04EC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79B6D81D" w14:textId="4D2F4AED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iseq-YY1-P7F2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70D64E02" w14:textId="43029BB2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AAGCAGAAGACGGCATACGAGATCGATGTGTGACTGGAGTTCAGACGTGTGCTCTTCCGATCTCTCCTGACCTAAAGTGATCCACC</w:t>
            </w:r>
          </w:p>
        </w:tc>
      </w:tr>
      <w:tr w:rsidR="2B0C291A" w:rsidTr="2B0C291A" w14:paraId="7673094C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02567848" w14:textId="4DC04EDF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iseq-YY1-P7F2-a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3AB97FF2" w14:textId="395EC0D7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AAGCAGAAGACGGCATACGAGATCGAAACGTGACTGGAGTTCAGACGTGTGCTCTTCCGATCTCTCCTGACCTAAAGTGATCCACC</w:t>
            </w:r>
          </w:p>
        </w:tc>
      </w:tr>
      <w:tr w:rsidR="2B0C291A" w:rsidTr="2B0C291A" w14:paraId="38510D70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0EC7FCE8" w14:textId="1244B6BE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iseq-YY1-P7R2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035E8DC2" w14:textId="088F2331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AAGCAGAAGACGGCATACGAGATTTAGGCGTGACTGGAGTTCAGACGTGTGCTCTTCCGATCTCTCTACTCACACAGCCCCTTC</w:t>
            </w:r>
          </w:p>
        </w:tc>
      </w:tr>
      <w:tr w:rsidR="2B0C291A" w:rsidTr="2B0C291A" w14:paraId="0B7C1C62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44580092" w14:textId="6925BBF4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iseq-YY1-P7R2-a</w:t>
            </w:r>
          </w:p>
        </w:tc>
        <w:tc>
          <w:tcPr>
            <w:tcW w:w="583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4D948C8A" w14:textId="05AA7720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AAGCAGAAGACGGCATACGAGATCAGATCGTGACTGGAGTTCAGACGTGTGCTCTTCCGATCTCTCTACTCACACAGCCCCTTC</w:t>
            </w:r>
          </w:p>
        </w:tc>
      </w:tr>
      <w:tr w:rsidR="2B0C291A" w:rsidTr="2B0C291A" w14:paraId="0C11386E">
        <w:trPr>
          <w:trHeight w:val="390"/>
        </w:trPr>
        <w:tc>
          <w:tcPr>
            <w:tcW w:w="8325" w:type="dxa"/>
            <w:gridSpan w:val="2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6B3CF631" w14:textId="1CF699A4">
            <w:pPr>
              <w:widowControl w:val="0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Primers for linear amplifications followed by high throughput genome wide translocation sequencing</w:t>
            </w:r>
          </w:p>
        </w:tc>
      </w:tr>
      <w:tr w:rsidR="2B0C291A" w:rsidTr="2B0C291A" w14:paraId="2D820283">
        <w:trPr>
          <w:trHeight w:val="270"/>
        </w:trPr>
        <w:tc>
          <w:tcPr>
            <w:tcW w:w="2490" w:type="dxa"/>
            <w:tcBorders>
              <w:top w:val="single" w:sz="6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506232E2" w14:textId="511AF7A4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Nested-HPRT1-E2F-a</w:t>
            </w:r>
          </w:p>
        </w:tc>
        <w:tc>
          <w:tcPr>
            <w:tcW w:w="5835" w:type="dxa"/>
            <w:tcBorders>
              <w:top w:val="single" w:sz="6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0A64B888" w14:textId="493806C0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TGATACGGCGACCACCGAGATCTACACTCTTTCCCTACACGACGCTCTTCCGATCTGCTACCATGCTGAGGATTTGGAAAGGG</w:t>
            </w:r>
          </w:p>
        </w:tc>
      </w:tr>
      <w:tr w:rsidR="2B0C291A" w:rsidTr="2B0C291A" w14:paraId="48AD37D3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252800A9" w14:textId="6B6D6EE0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Nested-HPRT1-E2F-b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16D844E5" w14:textId="76833EC1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TGATACGGCGACCACCGAGATCTACACTCTTTCCCTACACGACGCTCTTCCGATCTGCTGCACTGCTGAGGATTTGGAAAGGGT</w:t>
            </w:r>
          </w:p>
        </w:tc>
      </w:tr>
      <w:tr w:rsidR="2B0C291A" w:rsidTr="2B0C291A" w14:paraId="5D9659AB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7A6AD708" w14:textId="54D346CA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Nested-HPRT1-E2F-c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78DBDB5A" w14:textId="51AB274F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TGATACGGCGACCACCGAGATCTACACTCTTTCCCTACACGACGCTCTTCCGATCTGCTATCGTGCTGAGGATTTGGAAAGGGT</w:t>
            </w:r>
          </w:p>
        </w:tc>
      </w:tr>
      <w:tr w:rsidR="2B0C291A" w:rsidTr="2B0C291A" w14:paraId="6668EFBF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649DABD9" w14:textId="5FA1D5C3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Nested-HPRT1-E2F-d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42DFE824" w14:textId="2B41E932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TGATACGGCGACCACCGAGATCTACACTCTTTCCCTACACGACGCTCTTCCGATCTGATTCATTGCTGAGGATTTGGAAAGGGT</w:t>
            </w:r>
          </w:p>
        </w:tc>
      </w:tr>
      <w:tr w:rsidR="2B0C291A" w:rsidTr="2B0C291A" w14:paraId="5F0B2672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33AA7525" w14:textId="447843D2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P7-A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227FBB4A" w14:textId="51E9813E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AAGCAGAAGACGGCATACGAGATTCGTACGTGACTGGAGTTCAGACGTGTGCTCTTCCGATCT</w:t>
            </w:r>
          </w:p>
        </w:tc>
      </w:tr>
      <w:tr w:rsidR="2B0C291A" w:rsidTr="2B0C291A" w14:paraId="59428F96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3C8807E3" w14:textId="26D994E8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P7-B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3CF9B94E" w14:textId="1F5554C6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AAGCAGAAGACGGCATACGAGATTCAGACGTGACTGGAGTTCAGACGTGTGCTCTTCCGATCT</w:t>
            </w:r>
          </w:p>
        </w:tc>
      </w:tr>
      <w:tr w:rsidR="2B0C291A" w:rsidTr="2B0C291A" w14:paraId="0F9C4E1C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154F8D33" w14:textId="57B87ADC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P7-C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52046127" w14:textId="19AB7507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AAGCAGAAGACGGCATACGAGATTCGCATGTGACTGGAGTTCAGACGTGTGCTCTTCCGATCT</w:t>
            </w:r>
          </w:p>
        </w:tc>
      </w:tr>
      <w:tr w:rsidR="2B0C291A" w:rsidTr="2B0C291A" w14:paraId="0B920E91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055CE782" w14:textId="5AA4B435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P7-D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4CAAC3DA" w14:textId="4CF8DC59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AAGCAGAAGACGGCATACGAGATCGAGAGGTGACTGGAGTTCAGACGTGTGCTCTTCCGATCT</w:t>
            </w:r>
          </w:p>
        </w:tc>
      </w:tr>
      <w:tr w:rsidR="2B0C291A" w:rsidTr="2B0C291A" w14:paraId="6EBF6035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2000D661" w14:textId="5015D6C4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Adapter-upper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0297EB50" w14:textId="0D7424FF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GACGTGTGCTCTTCCGATCTGNNNNNN</w:t>
            </w:r>
          </w:p>
        </w:tc>
      </w:tr>
      <w:tr w:rsidR="2B0C291A" w:rsidTr="2B0C291A" w14:paraId="2A7F804F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6ABF657C" w14:textId="5FD36BA3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Adapter-lower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35692B18" w14:textId="741DBC04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AGATCGGAAGAGCACACGTC</w:t>
            </w:r>
          </w:p>
        </w:tc>
      </w:tr>
      <w:tr w:rsidR="2B0C291A" w:rsidTr="2B0C291A" w14:paraId="754B3B49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0C291A" w:rsidP="2B0C291A" w:rsidRDefault="2B0C291A" w14:paraId="2820633D" w14:textId="401C5DC1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Bio-HPRT-E2F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4246F9E2" w14:textId="7DDECFD7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TGTTTGTATCCTGTAATGCTCTCA</w:t>
            </w:r>
          </w:p>
        </w:tc>
      </w:tr>
      <w:tr w:rsidR="2B0C291A" w:rsidTr="2B0C291A" w14:paraId="739C7E3C">
        <w:trPr>
          <w:trHeight w:val="390"/>
        </w:trPr>
        <w:tc>
          <w:tcPr>
            <w:tcW w:w="8325" w:type="dxa"/>
            <w:gridSpan w:val="2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1ADBC0DD" w14:textId="09C3D87D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s</w:t>
            </w: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 xml:space="preserve">gRNA sequences for cell growth assay </w:t>
            </w:r>
          </w:p>
        </w:tc>
      </w:tr>
      <w:tr w:rsidR="2B0C291A" w:rsidTr="2B0C291A" w14:paraId="28286242">
        <w:trPr>
          <w:trHeight w:val="270"/>
        </w:trPr>
        <w:tc>
          <w:tcPr>
            <w:tcW w:w="2490" w:type="dxa"/>
            <w:tcBorders>
              <w:top w:val="single" w:sz="6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01298509" w14:textId="3B33A6C2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PRT1-E2-sgRNA-F</w:t>
            </w:r>
          </w:p>
        </w:tc>
        <w:tc>
          <w:tcPr>
            <w:tcW w:w="5835" w:type="dxa"/>
            <w:tcBorders>
              <w:top w:val="single" w:sz="6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283DD3AF" w14:textId="66D46101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CCGTTGCTATTTGAACATAAACT</w:t>
            </w:r>
          </w:p>
        </w:tc>
      </w:tr>
      <w:tr w:rsidR="2B0C291A" w:rsidTr="2B0C291A" w14:paraId="565649C4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3F782BCA" w14:textId="299E2756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PRT1-E2-sgRNA-R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0F4015AF" w14:textId="1F06067F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ACAGTTTATGTTCAAATAGCAA</w:t>
            </w:r>
          </w:p>
        </w:tc>
      </w:tr>
      <w:tr w:rsidR="2B0C291A" w:rsidTr="2B0C291A" w14:paraId="4DB0F2E2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34FC90F3" w14:textId="27247D5D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PRT1-E3-sgRNA-F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1F0582FB" w14:textId="520AC089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CCGGTGGAAGTTTAATGACTAAG</w:t>
            </w:r>
          </w:p>
        </w:tc>
      </w:tr>
      <w:tr w:rsidR="2B0C291A" w:rsidTr="2B0C291A" w14:paraId="59D4AFF2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502530DF" w14:textId="2FAA2349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PRT1-E3-sgRNA-R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7719EB3A" w14:textId="5AAA013C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ACCTTAGTCATTAAACTTCCAC</w:t>
            </w:r>
          </w:p>
        </w:tc>
      </w:tr>
      <w:tr w:rsidR="2B0C291A" w:rsidTr="2B0C291A" w14:paraId="5C8FB9C5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5DA2149D" w14:textId="505583CB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PRT1-E3-in-F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1073684D" w14:textId="2B718A4E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CCGGCCCCCCTTGAGCACACAGA</w:t>
            </w:r>
          </w:p>
        </w:tc>
      </w:tr>
      <w:tr w:rsidR="2B0C291A" w:rsidTr="2B0C291A" w14:paraId="49A10C92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36865E23" w14:textId="146932A9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PRT1-E3-in-R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46EC9398" w14:textId="215D27B1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ACTCTGTGTGCTCAAGGGGGGC</w:t>
            </w:r>
          </w:p>
        </w:tc>
      </w:tr>
      <w:tr w:rsidR="2B0C291A" w:rsidTr="2B0C291A" w14:paraId="4F6AEBEC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321917FA" w14:textId="0193CE9D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PRT1-D-E2-F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2D752CDD" w14:textId="7B812B16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CCGAGTATCAGTTGTGGTATAGT</w:t>
            </w:r>
          </w:p>
        </w:tc>
      </w:tr>
      <w:tr w:rsidR="2B0C291A" w:rsidTr="2B0C291A" w14:paraId="5B7A4CA4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2107E2F4" w14:textId="1DBEF8C0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PRT1-D-E2-R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0FDD0609" w14:textId="442AD45D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ACACTATACCACAACTGATACT</w:t>
            </w:r>
          </w:p>
        </w:tc>
      </w:tr>
      <w:tr w:rsidR="2B0C291A" w:rsidTr="2B0C291A" w14:paraId="04271C92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5067D831" w14:textId="0F040928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DCK-E4-D-sgRNA-F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4BF6A87C" w14:textId="7131D3F0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CCGATATTTAGAACTCTTTTCAG</w:t>
            </w:r>
          </w:p>
        </w:tc>
      </w:tr>
      <w:tr w:rsidR="2B0C291A" w:rsidTr="2B0C291A" w14:paraId="5EBC4F17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275354F6" w14:textId="083AD7C7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DCK-E4-D-sgRNA-R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0B92833B" w14:textId="3EF6DDED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ACCTGAAAAGAGTTCTAAATAT</w:t>
            </w:r>
          </w:p>
        </w:tc>
      </w:tr>
      <w:tr w:rsidR="2B0C291A" w:rsidTr="2B0C291A" w14:paraId="224F32EB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1F3C2F08" w14:textId="5EA59835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DCK-E5-U-sgRNA-F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757C5A11" w14:textId="417C956E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CCGAGAGATGGAAGAAAAAGGCA</w:t>
            </w:r>
          </w:p>
        </w:tc>
      </w:tr>
      <w:tr w:rsidR="2B0C291A" w:rsidTr="2B0C291A" w14:paraId="78B9C0E7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1D0F1DC5" w14:textId="40495A41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DCK-E5-U-sgRNA-R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74E57A14" w14:textId="5FDB0624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ACTGCCTTTTTCTTCCATCTCT</w:t>
            </w:r>
          </w:p>
        </w:tc>
      </w:tr>
      <w:tr w:rsidR="2B0C291A" w:rsidTr="2B0C291A" w14:paraId="5037926C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521E735E" w14:textId="06115E75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DCK-E4-in-F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03969E9B" w14:textId="05528BB7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CCGAGTGGACAATTTATCAAGAC</w:t>
            </w:r>
          </w:p>
        </w:tc>
      </w:tr>
      <w:tr w:rsidR="2B0C291A" w:rsidTr="2B0C291A" w14:paraId="040DA169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1017F020" w14:textId="3A97B867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DCK-E4-in-R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1CF64F5F" w14:textId="71E50AD8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ACGTCTTGATAAATTGTCCACT</w:t>
            </w:r>
          </w:p>
        </w:tc>
      </w:tr>
      <w:tr w:rsidR="2B0C291A" w:rsidTr="2B0C291A" w14:paraId="2735B491">
        <w:trPr>
          <w:trHeight w:val="390"/>
        </w:trPr>
        <w:tc>
          <w:tcPr>
            <w:tcW w:w="8325" w:type="dxa"/>
            <w:gridSpan w:val="2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1EFD7717" w14:textId="74F541B9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SgRNA sequences for the induction of chromosomal rearrangements for linear amplifications</w:t>
            </w:r>
          </w:p>
        </w:tc>
      </w:tr>
      <w:tr w:rsidR="2B0C291A" w:rsidTr="2B0C291A" w14:paraId="4E9F530D">
        <w:trPr>
          <w:trHeight w:val="270"/>
        </w:trPr>
        <w:tc>
          <w:tcPr>
            <w:tcW w:w="2490" w:type="dxa"/>
            <w:tcBorders>
              <w:top w:val="single" w:sz="6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51D17C79" w14:textId="5A69DBE9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PRT1-sgRNA1-F</w:t>
            </w:r>
          </w:p>
        </w:tc>
        <w:tc>
          <w:tcPr>
            <w:tcW w:w="5835" w:type="dxa"/>
            <w:tcBorders>
              <w:top w:val="single" w:sz="6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4B965FD2" w14:textId="4F853FFE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CCGGTAAGTAAGATCTTAAAATG</w:t>
            </w:r>
          </w:p>
        </w:tc>
      </w:tr>
      <w:tr w:rsidR="2B0C291A" w:rsidTr="2B0C291A" w14:paraId="59CDAA84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3C7607F8" w14:textId="1BDF16C9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PRT1-sgRNA1-R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138AA930" w14:textId="0C807068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ACCATTTTAAGATCTTACTTAC</w:t>
            </w:r>
          </w:p>
        </w:tc>
      </w:tr>
      <w:tr w:rsidR="2B0C291A" w:rsidTr="2B0C291A" w14:paraId="03E46E69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7959ED66" w14:textId="32DC25A2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PRT1-sgRNA2-F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0A4FF68C" w14:textId="65FFAE19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CCGAGTCCTACAGAAATAAAATC</w:t>
            </w:r>
          </w:p>
        </w:tc>
      </w:tr>
      <w:tr w:rsidR="2B0C291A" w:rsidTr="2B0C291A" w14:paraId="688EBA02">
        <w:trPr>
          <w:trHeight w:val="270"/>
        </w:trPr>
        <w:tc>
          <w:tcPr>
            <w:tcW w:w="249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6773C6BE" w14:textId="188590C9">
            <w:pPr>
              <w:widowControl w:val="0"/>
              <w:jc w:val="both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</w:rPr>
            </w:pPr>
            <w:r w:rsidRPr="2B0C291A" w:rsidR="2B0C291A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HPRT1-sgRNA2-R</w:t>
            </w:r>
          </w:p>
        </w:tc>
        <w:tc>
          <w:tcPr>
            <w:tcW w:w="583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B0C291A" w:rsidP="2B0C291A" w:rsidRDefault="2B0C291A" w14:paraId="1966BADF" w14:textId="350B06B9">
            <w:pPr>
              <w:widowControl w:val="0"/>
              <w:jc w:val="left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B0C291A" w:rsidR="2B0C291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AACGATTTTATTTCTGTAGGACT</w:t>
            </w:r>
          </w:p>
        </w:tc>
      </w:tr>
    </w:tbl>
    <w:p xmlns:wp14="http://schemas.microsoft.com/office/word/2010/wordml" w:rsidP="2B0C291A" w14:paraId="2C078E63" wp14:textId="29691183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>
  <w15:commentEx w15:done="0" w15:paraId="790013C1"/>
</w15:commentsEx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0B256A6" w16cex:dateUtc="2023-07-10T08:41:41.715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790013C1" w16cid:durableId="20B256A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BEC9A3F"/>
    <w:rsid w:val="0C4EA512"/>
    <w:rsid w:val="2B0C291A"/>
    <w:rsid w:val="460CD48C"/>
    <w:rsid w:val="7BEC9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C9A3F"/>
  <w15:chartTrackingRefBased/>
  <w15:docId w15:val="{4067056F-84E9-4861-B5EA-7DD522C35CD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microsoft.com/office/2011/relationships/people" Target="people.xml" Id="Rf4e7a09eefeb422b" /><Relationship Type="http://schemas.microsoft.com/office/2011/relationships/commentsExtended" Target="commentsExtended.xml" Id="Rf814998101bb4683" /><Relationship Type="http://schemas.microsoft.com/office/2016/09/relationships/commentsIds" Target="commentsIds.xml" Id="R95a329f1c73d4293" /><Relationship Type="http://schemas.microsoft.com/office/2018/08/relationships/commentsExtensible" Target="commentsExtensible.xml" Id="R1f0c9969c9c845e2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07-10T08:41:39.6212039Z</dcterms:created>
  <dcterms:modified xsi:type="dcterms:W3CDTF">2023-07-10T08:43:14.6692621Z</dcterms:modified>
  <dc:creator>Jingwei Li</dc:creator>
  <lastModifiedBy>Jingwei Li</lastModifiedBy>
</coreProperties>
</file>